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CBB27" w14:textId="0A7FABF5" w:rsidR="00DE142E" w:rsidRDefault="00DE142E" w:rsidP="00DE142E">
      <w:pPr>
        <w:pStyle w:val="Heading2"/>
        <w:numPr>
          <w:ilvl w:val="0"/>
          <w:numId w:val="0"/>
        </w:numPr>
      </w:pPr>
      <w:r>
        <w:t xml:space="preserve">Supplementary </w:t>
      </w:r>
      <w:r w:rsidRPr="00A64A34">
        <w:t xml:space="preserve">Table </w:t>
      </w:r>
      <w:r>
        <w:t>1</w:t>
      </w:r>
      <w:r w:rsidRPr="00A64A34">
        <w:t xml:space="preserve">. </w:t>
      </w:r>
      <w:r>
        <w:t>Search Strategie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436"/>
        <w:gridCol w:w="8460"/>
        <w:gridCol w:w="990"/>
      </w:tblGrid>
      <w:tr w:rsidR="00DE142E" w:rsidRPr="009F4526" w14:paraId="169A817B" w14:textId="77777777" w:rsidTr="00D43723">
        <w:trPr>
          <w:trHeight w:val="340"/>
        </w:trPr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49D7C" w14:textId="77777777" w:rsidR="00DE142E" w:rsidRPr="009F4526" w:rsidRDefault="00DE142E" w:rsidP="00D437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F4526">
              <w:rPr>
                <w:rFonts w:cs="Times New Roman"/>
                <w:b/>
                <w:bCs/>
                <w:color w:val="000000"/>
                <w:szCs w:val="24"/>
              </w:rPr>
              <w:t>MEDLINE</w:t>
            </w:r>
          </w:p>
        </w:tc>
      </w:tr>
      <w:tr w:rsidR="00DE142E" w:rsidRPr="009F4526" w14:paraId="40F83341" w14:textId="77777777" w:rsidTr="00D43723">
        <w:trPr>
          <w:trHeight w:val="340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09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371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Public-Private Sector Partnerships/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04F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83</w:t>
            </w:r>
          </w:p>
        </w:tc>
      </w:tr>
      <w:tr w:rsidR="00DE142E" w:rsidRPr="009F4526" w14:paraId="53B5984F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D31A2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9A04130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Commercial partnership* or collaborative governance or business partnership* or PPP* or 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market based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 approach* or industry partnership* or private public partnership* or public private partnership* or private public participation or public private engagement or public private mix or public private relationship* or inter organization* or public non-profit private enterprise* or public alliance* or non-profit partnership* or nonprofit partnership* or private partnership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F1862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053</w:t>
            </w:r>
          </w:p>
        </w:tc>
      </w:tr>
      <w:tr w:rsidR="00DE142E" w:rsidRPr="009F4526" w14:paraId="252CD82D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A0E35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F3F70BA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 or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478D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713</w:t>
            </w:r>
          </w:p>
        </w:tc>
      </w:tr>
      <w:tr w:rsidR="00DE142E" w:rsidRPr="009F4526" w14:paraId="53127DF0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46E0AC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CA0DC6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Obesity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34EA6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7364</w:t>
            </w:r>
          </w:p>
        </w:tc>
      </w:tr>
      <w:tr w:rsidR="00DE142E" w:rsidRPr="009F4526" w14:paraId="198DAEE2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764352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F01602D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Weight Gain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391D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3450</w:t>
            </w:r>
          </w:p>
        </w:tc>
      </w:tr>
      <w:tr w:rsidR="00DE142E" w:rsidRPr="009F4526" w14:paraId="70A89B2F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B7AD12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1B739E2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obes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overweight or 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over weight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4763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14962</w:t>
            </w:r>
          </w:p>
        </w:tc>
      </w:tr>
      <w:tr w:rsidR="00DE142E" w:rsidRPr="009F4526" w14:paraId="13829E69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564D8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CE97D8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mi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body mass index) adj2 (gain or change or increase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81681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400</w:t>
            </w:r>
          </w:p>
        </w:tc>
      </w:tr>
      <w:tr w:rsidR="00DE142E" w:rsidRPr="009F4526" w14:paraId="670D6974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03DF2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0941602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 or 5 or 6 or 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D31D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42498</w:t>
            </w:r>
          </w:p>
        </w:tc>
      </w:tr>
      <w:tr w:rsidR="00DE142E" w:rsidRPr="009F4526" w14:paraId="45738DAF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893865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E96AE53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Sugar-Sweetened Beverages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A686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97</w:t>
            </w:r>
          </w:p>
        </w:tc>
      </w:tr>
      <w:tr w:rsidR="00DE142E" w:rsidRPr="009F4526" w14:paraId="09058780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0F45B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DF37BB0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sugar* or carbonated or fizzy or energy or soft or sport* or sweet* or pop) adj2 (drink* or beverage* or soda* or milk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CFDE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582</w:t>
            </w:r>
          </w:p>
        </w:tc>
      </w:tr>
      <w:tr w:rsidR="00DE142E" w:rsidRPr="009F4526" w14:paraId="33B94CDA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2BE14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26E98A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SSB* or cola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3A83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298</w:t>
            </w:r>
          </w:p>
        </w:tc>
      </w:tr>
      <w:tr w:rsidR="00DE142E" w:rsidRPr="009F4526" w14:paraId="791E63E8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6C61F3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9A92B0B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tea or coffee or milk or dairy or water or soda) adj2 (</w:t>
            </w:r>
            <w:proofErr w:type="spellStart"/>
            <w:proofErr w:type="gramStart"/>
            <w:r w:rsidRPr="009F4526">
              <w:rPr>
                <w:rFonts w:cs="Times New Roman"/>
                <w:color w:val="000000"/>
                <w:sz w:val="22"/>
              </w:rPr>
              <w:t>flavo?r</w:t>
            </w:r>
            <w:proofErr w:type="spellEnd"/>
            <w:proofErr w:type="gramEnd"/>
            <w:r w:rsidRPr="009F4526">
              <w:rPr>
                <w:rFonts w:cs="Times New Roman"/>
                <w:color w:val="000000"/>
                <w:sz w:val="22"/>
              </w:rPr>
              <w:t>* or sugar* or sweet*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5349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917</w:t>
            </w:r>
          </w:p>
        </w:tc>
      </w:tr>
      <w:tr w:rsidR="00DE142E" w:rsidRPr="009F4526" w14:paraId="46B0DE08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DEBB53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692E0A7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 or 10 or 11 or 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C16E4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076</w:t>
            </w:r>
          </w:p>
        </w:tc>
      </w:tr>
      <w:tr w:rsidR="00DE142E" w:rsidRPr="009F4526" w14:paraId="119FD423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42A7F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A322DA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Fruit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F579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15528</w:t>
            </w:r>
          </w:p>
        </w:tc>
      </w:tr>
      <w:tr w:rsidR="00DE142E" w:rsidRPr="009F4526" w14:paraId="04408327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B99F07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BAC114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Vegetables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2096A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3860</w:t>
            </w:r>
          </w:p>
        </w:tc>
      </w:tr>
      <w:tr w:rsidR="00DE142E" w:rsidRPr="009F4526" w14:paraId="69632844" w14:textId="77777777" w:rsidTr="00D43723">
        <w:trPr>
          <w:trHeight w:val="34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9F413A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3A2FF7A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fruit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 or vegetable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af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2FD74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4331</w:t>
            </w:r>
          </w:p>
        </w:tc>
      </w:tr>
      <w:tr w:rsidR="00DE142E" w:rsidRPr="009F4526" w14:paraId="0CE8D753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C0CB89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F12EE79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Apple* or pear* or grape* or banan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citrus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lack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blueberry* or cranberry* or guava* or kiwi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lingon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mango* or melon* or papay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rasp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tangerine* or plum or grapefruit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traw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35B7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8592</w:t>
            </w:r>
          </w:p>
        </w:tc>
      </w:tr>
      <w:tr w:rsidR="00DE142E" w:rsidRPr="009F4526" w14:paraId="03CC3CC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993EA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104782A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Carrot* or greens or cabbage* or brassica* or celery or spinach* or salad* or pea or peas or bean or beans or onion* or broccoli or cauliflower or beetroot* or turnip* or rhubarb or potato* or tomato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82964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3256</w:t>
            </w:r>
          </w:p>
        </w:tc>
      </w:tr>
      <w:tr w:rsidR="00DE142E" w:rsidRPr="009F4526" w14:paraId="4155FF9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43372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6A72C0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4 or 15 or 16 or 17 or 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1F5F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88761</w:t>
            </w:r>
          </w:p>
        </w:tc>
      </w:tr>
      <w:tr w:rsidR="00DE142E" w:rsidRPr="009F4526" w14:paraId="3A4EC39F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3BFFA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7CC8149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Fast Foods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8CDE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65</w:t>
            </w:r>
          </w:p>
        </w:tc>
      </w:tr>
      <w:tr w:rsidR="00DE142E" w:rsidRPr="009F4526" w14:paraId="7FA68AD3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B37BE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2A5689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Ultra processed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ultraprocessed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ready to eat or ready to consume or fast food* or junk food* or snack* or unhealthy diet* or unhealthy food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AB609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1091</w:t>
            </w:r>
          </w:p>
        </w:tc>
      </w:tr>
      <w:tr w:rsidR="00DE142E" w:rsidRPr="009F4526" w14:paraId="438E28AA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28C36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DDD1EE9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calorie* or energy or kilocalorie*) adj2 (high* or dense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797F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2243</w:t>
            </w:r>
          </w:p>
        </w:tc>
      </w:tr>
      <w:tr w:rsidR="00DE142E" w:rsidRPr="009F4526" w14:paraId="13754BEA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BAC93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BC70DE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0 or 21 or 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E95C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2096</w:t>
            </w:r>
          </w:p>
        </w:tc>
      </w:tr>
      <w:tr w:rsidR="00DE142E" w:rsidRPr="009F4526" w14:paraId="3587E9CC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EE083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7BD9592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adolescent/ or exp child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FE45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216904</w:t>
            </w:r>
          </w:p>
        </w:tc>
      </w:tr>
      <w:tr w:rsidR="00DE142E" w:rsidRPr="009F4526" w14:paraId="2FB198F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210B4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0B995C8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child* or schoolchild* or preschool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pre school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kindergart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choolage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school age* or schoolboy* or schoolgirl* or boy* or girl* or preteen* or te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adolescen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youth* or young people or young person* or </w:t>
            </w:r>
            <w:proofErr w:type="spellStart"/>
            <w:proofErr w:type="gramStart"/>
            <w:r w:rsidRPr="009F4526">
              <w:rPr>
                <w:rFonts w:cs="Times New Roman"/>
                <w:color w:val="000000"/>
                <w:sz w:val="22"/>
              </w:rPr>
              <w:t>p?ediatr</w:t>
            </w:r>
            <w:proofErr w:type="spellEnd"/>
            <w:proofErr w:type="gramEnd"/>
            <w:r w:rsidRPr="009F4526">
              <w:rPr>
                <w:rFonts w:cs="Times New Roman"/>
                <w:color w:val="000000"/>
                <w:sz w:val="22"/>
              </w:rPr>
              <w:t>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3D2F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905638</w:t>
            </w:r>
          </w:p>
        </w:tc>
      </w:tr>
      <w:tr w:rsidR="00DE142E" w:rsidRPr="009F4526" w14:paraId="6EBA382E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44FA0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0393D1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4 or 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E9143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905638</w:t>
            </w:r>
          </w:p>
        </w:tc>
      </w:tr>
      <w:tr w:rsidR="00DE142E" w:rsidRPr="009F4526" w14:paraId="40ED451F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0A3C9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8C42F4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 or 13 or 19 or 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565AF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009635</w:t>
            </w:r>
          </w:p>
        </w:tc>
      </w:tr>
      <w:tr w:rsidR="00DE142E" w:rsidRPr="009F4526" w14:paraId="76CFB1F7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9818C5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lastRenderedPageBreak/>
              <w:t>2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9F24D9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 and 26 and 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734C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6</w:t>
            </w:r>
          </w:p>
        </w:tc>
      </w:tr>
      <w:tr w:rsidR="00DE142E" w:rsidRPr="009F4526" w14:paraId="793FA945" w14:textId="77777777" w:rsidTr="00D43723">
        <w:trPr>
          <w:trHeight w:val="320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597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8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63D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limit 28 to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y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="1990 - 2021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92E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6</w:t>
            </w:r>
          </w:p>
        </w:tc>
      </w:tr>
      <w:tr w:rsidR="00DE142E" w:rsidRPr="009F4526" w14:paraId="3442091F" w14:textId="77777777" w:rsidTr="00D43723">
        <w:trPr>
          <w:trHeight w:val="320"/>
        </w:trPr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DC317" w14:textId="77777777" w:rsidR="00DE142E" w:rsidRPr="009F4526" w:rsidRDefault="00DE142E" w:rsidP="00D437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F4526">
              <w:rPr>
                <w:rFonts w:cs="Times New Roman"/>
                <w:b/>
                <w:bCs/>
                <w:color w:val="000000"/>
                <w:szCs w:val="24"/>
              </w:rPr>
              <w:t>PsycInfo</w:t>
            </w:r>
            <w:proofErr w:type="spellEnd"/>
          </w:p>
        </w:tc>
      </w:tr>
      <w:tr w:rsidR="00DE142E" w:rsidRPr="009F4526" w14:paraId="1317641C" w14:textId="77777777" w:rsidTr="00D43723">
        <w:trPr>
          <w:trHeight w:val="320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B3D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272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Public Sector/ and exp Private Sector/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50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96</w:t>
            </w:r>
          </w:p>
        </w:tc>
      </w:tr>
      <w:tr w:rsidR="00DE142E" w:rsidRPr="009F4526" w14:paraId="456EB53A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3684ED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3A5E260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Commercial partnership* or collaborative governance or business partnership* or PPP* or 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market based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 approach* or industry partnership* or private public partnership* or public private partnership* or private public participation or public private engagement or public private mix or public private relationship* or inter organization* or public non-profit private enterprise* or public alliance* or non-profit partnership* or nonprofit partnership* or private partnership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A6D4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576</w:t>
            </w:r>
          </w:p>
        </w:tc>
      </w:tr>
      <w:tr w:rsidR="00DE142E" w:rsidRPr="009F4526" w14:paraId="2E9B4B43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2B3EA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D0F3234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Obesity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5F52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572</w:t>
            </w:r>
          </w:p>
        </w:tc>
      </w:tr>
      <w:tr w:rsidR="00DE142E" w:rsidRPr="009F4526" w14:paraId="1BE00F56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6A31EB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0ADCF52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Weight Gain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5508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349</w:t>
            </w:r>
          </w:p>
        </w:tc>
      </w:tr>
      <w:tr w:rsidR="00DE142E" w:rsidRPr="009F4526" w14:paraId="6A867A88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B90F1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F85A034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obes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overweight or 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over weight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FCEA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1738</w:t>
            </w:r>
          </w:p>
        </w:tc>
      </w:tr>
      <w:tr w:rsidR="00DE142E" w:rsidRPr="009F4526" w14:paraId="4552E9C7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417AC4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B388604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mi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body mass index) adj2 (gain or change or increase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7A351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60</w:t>
            </w:r>
          </w:p>
        </w:tc>
      </w:tr>
      <w:tr w:rsidR="00DE142E" w:rsidRPr="009F4526" w14:paraId="4E4EDAB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DF42E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8162F98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 or 4 or 5 or 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CC35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3793</w:t>
            </w:r>
          </w:p>
        </w:tc>
      </w:tr>
      <w:tr w:rsidR="00DE142E" w:rsidRPr="009F4526" w14:paraId="1BA8FBE2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22A615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EE56141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"beverages (nonalcoholic)"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D0F73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078</w:t>
            </w:r>
          </w:p>
        </w:tc>
      </w:tr>
      <w:tr w:rsidR="00DE142E" w:rsidRPr="009F4526" w14:paraId="48D4408E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CD3CD2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472A9B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sugar* or carbonated or fizzy or energy or soft or sport* or sweet* or pop) adj2 (drink* or beverage* or soda* or milk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582B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095</w:t>
            </w:r>
          </w:p>
        </w:tc>
      </w:tr>
      <w:tr w:rsidR="00DE142E" w:rsidRPr="009F4526" w14:paraId="700620A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BD698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A85D64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SSB* or cola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B30A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30</w:t>
            </w:r>
          </w:p>
        </w:tc>
      </w:tr>
      <w:tr w:rsidR="00DE142E" w:rsidRPr="009F4526" w14:paraId="03ED2BF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1E8F8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D756CE3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tea or coffee or milk or dairy or water or soda) adj2 (</w:t>
            </w:r>
            <w:proofErr w:type="spellStart"/>
            <w:proofErr w:type="gramStart"/>
            <w:r w:rsidRPr="009F4526">
              <w:rPr>
                <w:rFonts w:cs="Times New Roman"/>
                <w:color w:val="000000"/>
                <w:sz w:val="22"/>
              </w:rPr>
              <w:t>flavo?r</w:t>
            </w:r>
            <w:proofErr w:type="spellEnd"/>
            <w:proofErr w:type="gramEnd"/>
            <w:r w:rsidRPr="009F4526">
              <w:rPr>
                <w:rFonts w:cs="Times New Roman"/>
                <w:color w:val="000000"/>
                <w:sz w:val="22"/>
              </w:rPr>
              <w:t>* or sugar* or sweet*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DF0C72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15</w:t>
            </w:r>
          </w:p>
        </w:tc>
      </w:tr>
      <w:tr w:rsidR="00DE142E" w:rsidRPr="009F4526" w14:paraId="1C563DA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CBB445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739B99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 or 10 or 11 or "15".mp. [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=title, abstract, heading word, table of contents, key concepts, original title, tests &amp; measures, mesh word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2871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00205</w:t>
            </w:r>
          </w:p>
        </w:tc>
      </w:tr>
      <w:tr w:rsidR="00DE142E" w:rsidRPr="009F4526" w14:paraId="6F3DB7C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88DD1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49724A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Fruit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7192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375</w:t>
            </w:r>
          </w:p>
        </w:tc>
      </w:tr>
      <w:tr w:rsidR="00DE142E" w:rsidRPr="009F4526" w14:paraId="153A0BCF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DBF29E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9B64A39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fruit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 or vegetable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af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A2A0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1900</w:t>
            </w:r>
          </w:p>
        </w:tc>
      </w:tr>
      <w:tr w:rsidR="00DE142E" w:rsidRPr="009F4526" w14:paraId="79214F48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E3B47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08EAA9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Apple* or pear* or grape* or banan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citrus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lack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blueberry* or cranberry* or guava* or kiwi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lingon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mango* or melon* or papay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rasp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tangerine* or plum or grapefruit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traw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32EFA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5783</w:t>
            </w:r>
          </w:p>
        </w:tc>
      </w:tr>
      <w:tr w:rsidR="00DE142E" w:rsidRPr="009F4526" w14:paraId="56943C45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EB672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AE22A74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Carrot* or greens or cabbage* or brassica* or celery or spinach* or salad* or pea or peas or bean or beans or onion* or broccoli or cauliflower or beetroot* or turnip* or rhubarb or potato* or tomato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3565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297</w:t>
            </w:r>
          </w:p>
        </w:tc>
      </w:tr>
      <w:tr w:rsidR="00DE142E" w:rsidRPr="009F4526" w14:paraId="4831F912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D8F5D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15CEE1D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4 or 15 or 16 or "20".mp. or "21".mp. [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=title, abstract, heading word, table of contents, key concepts, original title, tests &amp; measures, mesh word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27854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76941</w:t>
            </w:r>
          </w:p>
        </w:tc>
      </w:tr>
      <w:tr w:rsidR="00DE142E" w:rsidRPr="009F4526" w14:paraId="290705AB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02D0B6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B1BE69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Fast Food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9AC6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08</w:t>
            </w:r>
          </w:p>
        </w:tc>
      </w:tr>
      <w:tr w:rsidR="00DE142E" w:rsidRPr="009F4526" w14:paraId="04C2BD1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71315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A7E7D4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Ultra processed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ultraprocessed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ready to eat or ready to consume or fast food* or junk food* or snack* or unhealthy diet* or unhealthy food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988F6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6229</w:t>
            </w:r>
          </w:p>
        </w:tc>
      </w:tr>
      <w:tr w:rsidR="00DE142E" w:rsidRPr="009F4526" w14:paraId="0B04DA4B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DDBC37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32E7607D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(calorie* or energy or kilocalorie*) adj2 (high* or dense)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6D593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991</w:t>
            </w:r>
          </w:p>
        </w:tc>
      </w:tr>
      <w:tr w:rsidR="00DE142E" w:rsidRPr="009F4526" w14:paraId="6DE6C23E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372904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32D5A04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("23" or "24" or "25"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323F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30963</w:t>
            </w:r>
          </w:p>
        </w:tc>
      </w:tr>
      <w:tr w:rsidR="00DE142E" w:rsidRPr="009F4526" w14:paraId="53184503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8B6C1B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632EA7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exp Pediatrics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AA92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2577</w:t>
            </w:r>
          </w:p>
        </w:tc>
      </w:tr>
      <w:tr w:rsidR="00DE142E" w:rsidRPr="009F4526" w14:paraId="1F4571E5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1C69F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0E1B1051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(child* or schoolchild* or preschool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pre school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kindergart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choolage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school age* or schoolboy* or schoolgirl* or boy* or girl* or preteen* or te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adolescen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youth* or young people or young person* or </w:t>
            </w:r>
            <w:proofErr w:type="spellStart"/>
            <w:proofErr w:type="gramStart"/>
            <w:r w:rsidRPr="009F4526">
              <w:rPr>
                <w:rFonts w:cs="Times New Roman"/>
                <w:color w:val="000000"/>
                <w:sz w:val="22"/>
              </w:rPr>
              <w:t>p?ediatr</w:t>
            </w:r>
            <w:proofErr w:type="spellEnd"/>
            <w:proofErr w:type="gramEnd"/>
            <w:r w:rsidRPr="009F4526">
              <w:rPr>
                <w:rFonts w:cs="Times New Roman"/>
                <w:color w:val="000000"/>
                <w:sz w:val="22"/>
              </w:rPr>
              <w:t>*).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mp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D9B2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10509</w:t>
            </w:r>
          </w:p>
        </w:tc>
      </w:tr>
      <w:tr w:rsidR="00DE142E" w:rsidRPr="009F4526" w14:paraId="301C148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62F326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BADC648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 or 12 or 17 or 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9C6D5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21746</w:t>
            </w:r>
          </w:p>
        </w:tc>
      </w:tr>
      <w:tr w:rsidR="00DE142E" w:rsidRPr="009F4526" w14:paraId="7FCEE51A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04D2CA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BB5FA4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 or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01F5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059</w:t>
            </w:r>
          </w:p>
        </w:tc>
      </w:tr>
      <w:tr w:rsidR="00DE142E" w:rsidRPr="009F4526" w14:paraId="50D9C9C9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3825D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81135D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2 or 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C9AC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13693</w:t>
            </w:r>
          </w:p>
        </w:tc>
      </w:tr>
      <w:tr w:rsidR="00DE142E" w:rsidRPr="009F4526" w14:paraId="406B32E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1EFE9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61A714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4 and 25 and 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96D8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8</w:t>
            </w:r>
          </w:p>
        </w:tc>
      </w:tr>
      <w:tr w:rsidR="00DE142E" w:rsidRPr="009F4526" w14:paraId="6B6EA5AE" w14:textId="77777777" w:rsidTr="00D43723">
        <w:trPr>
          <w:trHeight w:val="320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CF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lastRenderedPageBreak/>
              <w:t>28</w:t>
            </w:r>
          </w:p>
        </w:tc>
        <w:tc>
          <w:tcPr>
            <w:tcW w:w="8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26B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 xml:space="preserve">limit 27 to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y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="1990 - 2021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144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4</w:t>
            </w:r>
          </w:p>
        </w:tc>
      </w:tr>
      <w:tr w:rsidR="00DE142E" w:rsidRPr="009F4526" w14:paraId="6A0AA5AA" w14:textId="77777777" w:rsidTr="00D43723">
        <w:trPr>
          <w:trHeight w:val="320"/>
        </w:trPr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705EA" w14:textId="77777777" w:rsidR="00DE142E" w:rsidRPr="009F4526" w:rsidRDefault="00DE142E" w:rsidP="00D4372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9F4526">
              <w:rPr>
                <w:rFonts w:cs="Times New Roman"/>
                <w:b/>
                <w:bCs/>
                <w:color w:val="000000"/>
                <w:szCs w:val="24"/>
              </w:rPr>
              <w:t>Web of Science</w:t>
            </w:r>
          </w:p>
        </w:tc>
      </w:tr>
      <w:tr w:rsidR="00DE142E" w:rsidRPr="009F4526" w14:paraId="1A52F4A3" w14:textId="77777777" w:rsidTr="00D43723">
        <w:trPr>
          <w:trHeight w:val="320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BC9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CF9D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=("Commercial partnership*" or "collaborative governance" or "business partnership*" or "PPP*" or "market based approach*" or "industry partnership*" or "private public partnership*" or "public private partnership*" or "private public participation" or "public private engagement" or "public private mix" or "public private relationship*" or "inter organization*" or "public non-profit public enterprise*" or "public nonprofit public enterprise*" or "public alliance*" or "non-profit partnership*" or "nonprofit partnership*" or "private partnership*"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2D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4336</w:t>
            </w:r>
          </w:p>
        </w:tc>
      </w:tr>
      <w:tr w:rsidR="00DE142E" w:rsidRPr="009F4526" w14:paraId="1AA35BC3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B7FDCA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341629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"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obes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" or "overweight" or "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over weight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"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70060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89236</w:t>
            </w:r>
          </w:p>
        </w:tc>
      </w:tr>
      <w:tr w:rsidR="00DE142E" w:rsidRPr="009F4526" w14:paraId="05A37381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80403F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D17B53A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("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mi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" or "body mass index") NEAR/2 ("gain" or "change" or "increase")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03DE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181</w:t>
            </w:r>
          </w:p>
        </w:tc>
      </w:tr>
      <w:tr w:rsidR="00DE142E" w:rsidRPr="009F4526" w14:paraId="165C7836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92D242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D99293C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2 OR #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FB4E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92284</w:t>
            </w:r>
          </w:p>
        </w:tc>
      </w:tr>
      <w:tr w:rsidR="00DE142E" w:rsidRPr="009F4526" w14:paraId="6FDD4069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47C651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33FFDE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("sugar*" or "carbonated" or "fizzy" or "energy" or "soft" or "sport*" or "sweet*" or "pop") NEAR/2 (drink* or beverage* or soda* or milk)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C3DD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442</w:t>
            </w:r>
          </w:p>
        </w:tc>
      </w:tr>
      <w:tr w:rsidR="00DE142E" w:rsidRPr="009F4526" w14:paraId="500CA018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FCFE26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5AEB0FA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SSB* or col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C8310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38515</w:t>
            </w:r>
          </w:p>
        </w:tc>
      </w:tr>
      <w:tr w:rsidR="00DE142E" w:rsidRPr="009F4526" w14:paraId="2B9D4E2B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66A36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6F980C85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(tea or coffee or milk or dairy or water or soda) NEAR/2 (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flavo$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 or sugar* or sweet*)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5438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966</w:t>
            </w:r>
          </w:p>
        </w:tc>
      </w:tr>
      <w:tr w:rsidR="00DE142E" w:rsidRPr="009F4526" w14:paraId="791CFE92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CC883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D92491F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5 OR #6 OR #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C0B5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7160</w:t>
            </w:r>
          </w:p>
        </w:tc>
      </w:tr>
      <w:tr w:rsidR="00DE142E" w:rsidRPr="009F4526" w14:paraId="7A7706C7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85F16AE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2F603EE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fruit or vegetable*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01787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93153</w:t>
            </w:r>
          </w:p>
        </w:tc>
      </w:tr>
      <w:tr w:rsidR="00DE142E" w:rsidRPr="009F4526" w14:paraId="7D7BBFCB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4BFE2C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562BDD1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Apple* or pear* or grape* or banan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citrus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black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blueberry* or cranberry* or guava* or kiwi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lingon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mango* or melon* or papaya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rasp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tangerine* or plum or grapefruit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trawber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18E0FA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437074</w:t>
            </w:r>
          </w:p>
        </w:tc>
      </w:tr>
      <w:tr w:rsidR="00DE142E" w:rsidRPr="009F4526" w14:paraId="52ED7835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79BAF2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4C05947B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Carrot* or greens or cabbage* or brassica* or celery or spinach* or salad* or pea or peas or bean or beans or onion* or broccoli or cauliflower or beetroot* or turnip* or rhubarb or potato* or tomato*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1DFFD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76979</w:t>
            </w:r>
          </w:p>
        </w:tc>
      </w:tr>
      <w:tr w:rsidR="00DE142E" w:rsidRPr="009F4526" w14:paraId="50F4A9D1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B29688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7E9D37F2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9 OR #10 OR #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844C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20199</w:t>
            </w:r>
          </w:p>
        </w:tc>
      </w:tr>
      <w:tr w:rsidR="00DE142E" w:rsidRPr="009F4526" w14:paraId="57B5703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23911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081005B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 xml:space="preserve">"Ultra processed"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ultraprocessed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 or "ready to eat" or "ready to consume" or "fast food*" or "junk food*" or "snack*" or "unhealthy diet*" or "unhealthy food*"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79253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9000</w:t>
            </w:r>
          </w:p>
        </w:tc>
      </w:tr>
      <w:tr w:rsidR="00DE142E" w:rsidRPr="009F4526" w14:paraId="41C63D2D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69FB830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1869F616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(calorie* or energy or kilocalorie*) NEAR/2 (high* or dense)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126C0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35894</w:t>
            </w:r>
          </w:p>
        </w:tc>
      </w:tr>
      <w:tr w:rsidR="00DE142E" w:rsidRPr="009F4526" w14:paraId="6C1510B0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25C6E1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5D4B9647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13 OR #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11B6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363392</w:t>
            </w:r>
          </w:p>
        </w:tc>
      </w:tr>
      <w:tr w:rsidR="00DE142E" w:rsidRPr="009F4526" w14:paraId="0463FC14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2E1AB5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26C38BD0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TS</w:t>
            </w:r>
            <w:proofErr w:type="gramStart"/>
            <w:r w:rsidRPr="009F4526">
              <w:rPr>
                <w:rFonts w:cs="Times New Roman"/>
                <w:color w:val="000000"/>
                <w:sz w:val="22"/>
              </w:rPr>
              <w:t>=(</w:t>
            </w:r>
            <w:proofErr w:type="gramEnd"/>
            <w:r w:rsidRPr="009F4526">
              <w:rPr>
                <w:rFonts w:cs="Times New Roman"/>
                <w:color w:val="000000"/>
                <w:sz w:val="22"/>
              </w:rPr>
              <w:t>child* or schoolchild* or preschool* or "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pre school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" or kindergart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schoolage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 xml:space="preserve">* or "school age*" or schoolboy* or schoolgirl* or boy* or girl* or preteen* or teen* or 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adolescen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 or youth* or "young people" or "young person*" or "</w:t>
            </w:r>
            <w:proofErr w:type="spellStart"/>
            <w:r w:rsidRPr="009F4526">
              <w:rPr>
                <w:rFonts w:cs="Times New Roman"/>
                <w:color w:val="000000"/>
                <w:sz w:val="22"/>
              </w:rPr>
              <w:t>p$ediatr</w:t>
            </w:r>
            <w:proofErr w:type="spellEnd"/>
            <w:r w:rsidRPr="009F4526">
              <w:rPr>
                <w:rFonts w:cs="Times New Roman"/>
                <w:color w:val="000000"/>
                <w:sz w:val="22"/>
              </w:rPr>
              <w:t>*"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D7805B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87010</w:t>
            </w:r>
          </w:p>
        </w:tc>
      </w:tr>
      <w:tr w:rsidR="00DE142E" w:rsidRPr="009F4526" w14:paraId="478D0F6A" w14:textId="77777777" w:rsidTr="00D43723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CA36A7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14:paraId="0A9F5EAB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4 OR #8 OR #12 OR #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F69DD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2668130</w:t>
            </w:r>
          </w:p>
        </w:tc>
      </w:tr>
      <w:tr w:rsidR="00DE142E" w:rsidRPr="009F4526" w14:paraId="4847014C" w14:textId="77777777" w:rsidTr="00D43723">
        <w:trPr>
          <w:trHeight w:val="320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DF8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8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902" w14:textId="77777777" w:rsidR="00DE142E" w:rsidRPr="009F4526" w:rsidRDefault="00DE142E" w:rsidP="00D4372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#1 AND #16 AND #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781F" w14:textId="77777777" w:rsidR="00DE142E" w:rsidRPr="009F4526" w:rsidRDefault="00DE142E" w:rsidP="00D43723">
            <w:pPr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  <w:r w:rsidRPr="009F4526">
              <w:rPr>
                <w:rFonts w:cs="Times New Roman"/>
                <w:color w:val="000000"/>
                <w:sz w:val="22"/>
              </w:rPr>
              <w:t>96</w:t>
            </w:r>
          </w:p>
        </w:tc>
      </w:tr>
    </w:tbl>
    <w:p w14:paraId="670997C0" w14:textId="77777777" w:rsidR="00DE142E" w:rsidRDefault="00DE142E" w:rsidP="00DE142E"/>
    <w:p w14:paraId="4DC4EC6A" w14:textId="77777777" w:rsidR="00F634EE" w:rsidRDefault="00DE142E"/>
    <w:sectPr w:rsidR="00F634EE" w:rsidSect="00DE142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2E"/>
    <w:rsid w:val="00072305"/>
    <w:rsid w:val="000B6992"/>
    <w:rsid w:val="001A1633"/>
    <w:rsid w:val="001C40EA"/>
    <w:rsid w:val="00224823"/>
    <w:rsid w:val="00484ECF"/>
    <w:rsid w:val="005E418D"/>
    <w:rsid w:val="006A612E"/>
    <w:rsid w:val="006B0913"/>
    <w:rsid w:val="00847168"/>
    <w:rsid w:val="008E0673"/>
    <w:rsid w:val="009D2263"/>
    <w:rsid w:val="00C4348A"/>
    <w:rsid w:val="00D60748"/>
    <w:rsid w:val="00DE142E"/>
    <w:rsid w:val="00E22388"/>
    <w:rsid w:val="00E55C5D"/>
    <w:rsid w:val="00ED41C1"/>
    <w:rsid w:val="00F2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01503"/>
  <w15:chartTrackingRefBased/>
  <w15:docId w15:val="{733F6D14-FBAC-0A43-B153-DC43DE915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2E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E142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E142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E142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E142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E142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E142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E142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E142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E142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E142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DE142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E1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8</Words>
  <Characters>6089</Characters>
  <Application>Microsoft Office Word</Application>
  <DocSecurity>0</DocSecurity>
  <Lines>50</Lines>
  <Paragraphs>14</Paragraphs>
  <ScaleCrop>false</ScaleCrop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rrison</dc:creator>
  <cp:keywords/>
  <dc:description/>
  <cp:lastModifiedBy>Megan Harrison</cp:lastModifiedBy>
  <cp:revision>1</cp:revision>
  <dcterms:created xsi:type="dcterms:W3CDTF">2022-05-19T14:57:00Z</dcterms:created>
  <dcterms:modified xsi:type="dcterms:W3CDTF">2022-05-19T14:59:00Z</dcterms:modified>
</cp:coreProperties>
</file>